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634E" w:rsidRPr="00D65032" w:rsidRDefault="001D634E" w:rsidP="001D634E">
      <w:pPr>
        <w:rPr>
          <w:rFonts w:ascii="Times New Roman" w:hAnsi="Times New Roman" w:cs="Times New Roman"/>
          <w:b/>
          <w:sz w:val="18"/>
          <w:szCs w:val="18"/>
        </w:rPr>
      </w:pPr>
      <w:r w:rsidRPr="00D65032">
        <w:rPr>
          <w:rFonts w:ascii="Times New Roman" w:hAnsi="Times New Roman" w:cs="Times New Roman"/>
          <w:b/>
          <w:sz w:val="18"/>
          <w:szCs w:val="18"/>
        </w:rPr>
        <w:t>Table S2. Multivariate Cox proportional hazard analysis for death censored graft survival</w:t>
      </w:r>
    </w:p>
    <w:p w:rsidR="001D634E" w:rsidRPr="00D65032" w:rsidRDefault="001D634E" w:rsidP="001D634E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709"/>
        <w:gridCol w:w="1276"/>
        <w:gridCol w:w="708"/>
        <w:gridCol w:w="1276"/>
        <w:gridCol w:w="709"/>
        <w:gridCol w:w="1276"/>
        <w:gridCol w:w="651"/>
      </w:tblGrid>
      <w:tr w:rsidR="001D634E" w:rsidRPr="00D65032" w:rsidTr="008E1819"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9" w:type="dxa"/>
            <w:gridSpan w:val="4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1-YR analysis</w:t>
            </w:r>
          </w:p>
        </w:tc>
        <w:tc>
          <w:tcPr>
            <w:tcW w:w="3912" w:type="dxa"/>
            <w:gridSpan w:val="4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5"/>
                <w:szCs w:val="15"/>
              </w:rPr>
              <w:t>5-YR analysis</w:t>
            </w:r>
          </w:p>
        </w:tc>
      </w:tr>
      <w:tr w:rsidR="001D634E" w:rsidRPr="00D65032" w:rsidTr="008E1819"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Model 1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Model 2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Model 1</w:t>
            </w:r>
          </w:p>
        </w:tc>
        <w:tc>
          <w:tcPr>
            <w:tcW w:w="1927" w:type="dxa"/>
            <w:gridSpan w:val="2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Model 2</w:t>
            </w:r>
          </w:p>
        </w:tc>
      </w:tr>
      <w:tr w:rsidR="001D634E" w:rsidRPr="00D65032" w:rsidTr="008E1819">
        <w:trPr>
          <w:trHeight w:val="233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Variab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HR(</w:t>
            </w:r>
            <w:proofErr w:type="gramEnd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95%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HR(</w:t>
            </w:r>
            <w:proofErr w:type="gramEnd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95%CI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HR(</w:t>
            </w:r>
            <w:proofErr w:type="gramEnd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95%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HR(</w:t>
            </w:r>
            <w:proofErr w:type="gramEnd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95%CI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</w:tr>
      <w:tr w:rsidR="001D634E" w:rsidRPr="00D65032" w:rsidTr="008E1819">
        <w:trPr>
          <w:trHeight w:val="233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UA group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1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D634E" w:rsidRPr="00D65032" w:rsidTr="008E1819"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ind w:leftChars="100" w:left="24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36(0.18-0.71)</w:t>
            </w:r>
          </w:p>
        </w:tc>
        <w:tc>
          <w:tcPr>
            <w:tcW w:w="709" w:type="dxa"/>
            <w:shd w:val="clear" w:color="auto" w:fill="auto"/>
          </w:tcPr>
          <w:p w:rsidR="001D634E" w:rsidRPr="00D65032" w:rsidRDefault="001D634E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42(0.22-0.83)</w:t>
            </w:r>
          </w:p>
        </w:tc>
        <w:tc>
          <w:tcPr>
            <w:tcW w:w="708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45 (0.21-0.99)</w:t>
            </w:r>
          </w:p>
        </w:tc>
        <w:tc>
          <w:tcPr>
            <w:tcW w:w="70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046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50 (0.23-1.09)</w:t>
            </w:r>
          </w:p>
        </w:tc>
        <w:tc>
          <w:tcPr>
            <w:tcW w:w="651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082</w:t>
            </w:r>
          </w:p>
        </w:tc>
      </w:tr>
      <w:tr w:rsidR="001D634E" w:rsidRPr="00D65032" w:rsidTr="008E1819">
        <w:trPr>
          <w:trHeight w:val="203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ind w:leftChars="100" w:left="24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708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70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651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D634E" w:rsidRPr="00D65032" w:rsidTr="008E1819"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ind w:leftChars="100" w:left="24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High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.46(1.16-1.84)</w:t>
            </w:r>
          </w:p>
        </w:tc>
        <w:tc>
          <w:tcPr>
            <w:tcW w:w="709" w:type="dxa"/>
            <w:shd w:val="clear" w:color="auto" w:fill="auto"/>
          </w:tcPr>
          <w:p w:rsidR="001D634E" w:rsidRPr="00D65032" w:rsidRDefault="001D634E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1.28(1.01-1.61)</w:t>
            </w:r>
          </w:p>
        </w:tc>
        <w:tc>
          <w:tcPr>
            <w:tcW w:w="708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1.85 (1.42-2.40)</w:t>
            </w:r>
          </w:p>
        </w:tc>
        <w:tc>
          <w:tcPr>
            <w:tcW w:w="70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1.65 (1.26-2.17)</w:t>
            </w:r>
          </w:p>
        </w:tc>
        <w:tc>
          <w:tcPr>
            <w:tcW w:w="651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1D634E" w:rsidRPr="00D65032" w:rsidTr="008E1819">
        <w:trPr>
          <w:trHeight w:val="204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 xml:space="preserve">Transplant </w:t>
            </w:r>
            <w:proofErr w:type="spellStart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era</w:t>
            </w:r>
            <w:r w:rsidRPr="00D6503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 (0.6-1.2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widowControl/>
              <w:wordWrap/>
              <w:jc w:val="lef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8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 (0.59-1.21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6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 (0.28-0.6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 (0.26-0.57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1D634E" w:rsidRPr="00D65032" w:rsidTr="008E1819">
        <w:trPr>
          <w:trHeight w:val="189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Age (year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5-0.9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4-0.97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 (0.94-0.9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94-0.97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1D634E" w:rsidRPr="00D65032" w:rsidTr="008E1819"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Sex, 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 (0.73-1.1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2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 (0.7-1.12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0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 (0.68-1.1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3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 (0.67-1.15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52 </w:t>
            </w:r>
          </w:p>
        </w:tc>
      </w:tr>
      <w:tr w:rsidR="001D634E" w:rsidRPr="00D65032" w:rsidTr="008E1819">
        <w:trPr>
          <w:trHeight w:val="245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BMI (kg/m</w:t>
            </w:r>
            <w:r w:rsidRPr="00D6503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0.98-1.0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1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 (0.97-1.04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9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 (0.98-1.0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8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0.98-1.07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61 </w:t>
            </w:r>
          </w:p>
        </w:tc>
      </w:tr>
      <w:tr w:rsidR="001D634E" w:rsidRPr="00D65032" w:rsidTr="008E1819">
        <w:trPr>
          <w:trHeight w:val="189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 xml:space="preserve">Donor type, deceased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4 (1.01-2.6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4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5 (0.95-2.52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7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9 (1.26-3.8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 (1.2-3.65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9 </w:t>
            </w:r>
          </w:p>
        </w:tc>
      </w:tr>
      <w:tr w:rsidR="001D634E" w:rsidRPr="00D65032" w:rsidTr="008E1819">
        <w:trPr>
          <w:trHeight w:val="204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Donor age (year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1.01-1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 (1-1.02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1.01-1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 (1-1.0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32 </w:t>
            </w:r>
          </w:p>
        </w:tc>
      </w:tr>
      <w:tr w:rsidR="001D634E" w:rsidRPr="00D65032" w:rsidTr="008E1819"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Donor sex, 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 (0.72-1.1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4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77-1.19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6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 (0.74-1.2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1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 (0.76-1.27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01 </w:t>
            </w:r>
          </w:p>
        </w:tc>
      </w:tr>
      <w:tr w:rsidR="001D634E" w:rsidRPr="00D65032" w:rsidTr="008E1819"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Pretransplant</w:t>
            </w:r>
            <w:proofErr w:type="spellEnd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 xml:space="preserve"> DM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1 (1.47-3.6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5 (1.56-3.86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 (2.35-6.8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7 (2.44-7.11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1D634E" w:rsidRPr="00D65032" w:rsidTr="008E1819"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 xml:space="preserve">Duration of </w:t>
            </w:r>
            <w:proofErr w:type="spellStart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pretransplant</w:t>
            </w:r>
            <w:proofErr w:type="spellEnd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 xml:space="preserve"> dialysis (month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1 (0.997-1.00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9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2 (0.998-1.00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5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 (0.995-1.00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2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 (0.996-1.005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52 </w:t>
            </w:r>
          </w:p>
        </w:tc>
      </w:tr>
      <w:tr w:rsidR="001D634E" w:rsidRPr="00D65032" w:rsidTr="008E1819">
        <w:trPr>
          <w:trHeight w:val="190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Retransplantatio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 (0.91-1.9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4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9 (0.96-2.02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8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6 (0.89-2.0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5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9 (0.91-2.1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26 </w:t>
            </w:r>
          </w:p>
        </w:tc>
      </w:tr>
      <w:tr w:rsidR="001D634E" w:rsidRPr="00D65032" w:rsidTr="008E1819"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Number of HLA mismat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 (0.95-1.1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2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 (0.96-1.17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7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 (0.98-1.2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8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 (0.99-1.26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82 </w:t>
            </w:r>
          </w:p>
        </w:tc>
      </w:tr>
      <w:tr w:rsidR="001D634E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Calcineurin inhibitor (Tacrolimu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 (0.58-1.1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6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 (0.52-1.03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7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 (0.73-1.7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6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 (0.66-1.6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97 </w:t>
            </w:r>
          </w:p>
        </w:tc>
      </w:tr>
      <w:tr w:rsidR="001D634E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Delayed graft fun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 (0.83-3.4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4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8 (0.73-3.02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8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1.67 (0.68-4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263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1.77 (0.72-4.37)</w:t>
            </w:r>
          </w:p>
        </w:tc>
        <w:tc>
          <w:tcPr>
            <w:tcW w:w="651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0.218</w:t>
            </w:r>
          </w:p>
        </w:tc>
      </w:tr>
      <w:tr w:rsidR="001D634E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 xml:space="preserve">BPAR within 1 year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7 (1.07-1.7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1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 (0.92-1.48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0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 (0.83-1.4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1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0.78-1.33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98 </w:t>
            </w:r>
          </w:p>
        </w:tc>
      </w:tr>
      <w:tr w:rsidR="001D634E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SBP at 1 month</w:t>
            </w:r>
          </w:p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(mmHg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2 (0.986-1.01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3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3 (0.988-1.018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2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2 (0.985-1.0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0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3 (0.985-1.021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75 </w:t>
            </w:r>
          </w:p>
        </w:tc>
      </w:tr>
      <w:tr w:rsidR="001D634E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DBP at 1 month</w:t>
            </w:r>
          </w:p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(mmHg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0 (0.999-1.02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7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9 (0.998-1.021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9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47 (0.994-1.0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7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7 (0.994-1.02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02 </w:t>
            </w:r>
          </w:p>
        </w:tc>
      </w:tr>
      <w:tr w:rsidR="001D634E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eGFR at 1month (mg/min/1.73m</w:t>
            </w:r>
            <w:r w:rsidRPr="00D6503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2 (0.995-1.00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2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8 (0.991-1.00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0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D634E" w:rsidRPr="00D65032" w:rsidTr="008E1819">
        <w:trPr>
          <w:trHeight w:val="176"/>
        </w:trPr>
        <w:tc>
          <w:tcPr>
            <w:tcW w:w="112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eGFR at 1 year (mg/min/1.73m</w:t>
            </w:r>
            <w:r w:rsidRPr="00D6503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D6503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1 (0.973-0.989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5 (0.976-0.995)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1D634E" w:rsidRPr="00D65032" w:rsidRDefault="001D634E" w:rsidP="008E1819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D6503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3 </w:t>
            </w:r>
          </w:p>
        </w:tc>
      </w:tr>
    </w:tbl>
    <w:p w:rsidR="001D634E" w:rsidRPr="00D65032" w:rsidRDefault="001D634E" w:rsidP="001D634E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D6503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65032">
        <w:rPr>
          <w:rFonts w:ascii="Times New Roman" w:hAnsi="Times New Roman" w:cs="Times New Roman"/>
          <w:sz w:val="18"/>
          <w:szCs w:val="18"/>
        </w:rPr>
        <w:t xml:space="preserve"> :</w:t>
      </w:r>
      <w:proofErr w:type="gramEnd"/>
      <w:r w:rsidRPr="00D65032">
        <w:rPr>
          <w:rFonts w:ascii="Times New Roman" w:hAnsi="Times New Roman" w:cs="Times New Roman"/>
          <w:sz w:val="18"/>
          <w:szCs w:val="18"/>
        </w:rPr>
        <w:t xml:space="preserve"> after 2004 for the 1-yr analysis, after 2000 for the 5-yr analysis</w:t>
      </w:r>
    </w:p>
    <w:p w:rsidR="00BB371B" w:rsidRDefault="001D634E" w:rsidP="001D634E">
      <w:r w:rsidRPr="00D65032">
        <w:rPr>
          <w:rFonts w:ascii="Times New Roman" w:hAnsi="Times New Roman" w:cs="Times New Roman"/>
          <w:sz w:val="18"/>
          <w:szCs w:val="18"/>
        </w:rPr>
        <w:t>UA, uric acid; BMI, body mass index; DM, diabetes mellitus; HLA, human leukocyte antigen; BPAR, biopsy-proven acute rejection; SBP, systolic blood pressure; DBP, diastolic blood pressure; eGFR, estimated glomerular filtration rate; HR hazard ratio; CI, confidence interval</w:t>
      </w:r>
      <w:bookmarkStart w:id="0" w:name="_GoBack"/>
      <w:bookmarkEnd w:id="0"/>
    </w:p>
    <w:sectPr w:rsidR="00BB371B" w:rsidSect="001D634E">
      <w:pgSz w:w="11900" w:h="16840"/>
      <w:pgMar w:top="1701" w:right="1440" w:bottom="1440" w:left="1440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34E"/>
    <w:rsid w:val="00004964"/>
    <w:rsid w:val="00033798"/>
    <w:rsid w:val="00037F75"/>
    <w:rsid w:val="00065558"/>
    <w:rsid w:val="000719CF"/>
    <w:rsid w:val="000B401E"/>
    <w:rsid w:val="000B571B"/>
    <w:rsid w:val="000C4D66"/>
    <w:rsid w:val="000E76CF"/>
    <w:rsid w:val="00104BFB"/>
    <w:rsid w:val="00127779"/>
    <w:rsid w:val="00193292"/>
    <w:rsid w:val="001D3CBC"/>
    <w:rsid w:val="001D634E"/>
    <w:rsid w:val="001E5674"/>
    <w:rsid w:val="001E6568"/>
    <w:rsid w:val="001F2B60"/>
    <w:rsid w:val="0021255E"/>
    <w:rsid w:val="00246B57"/>
    <w:rsid w:val="0027694F"/>
    <w:rsid w:val="002A3142"/>
    <w:rsid w:val="002B146D"/>
    <w:rsid w:val="003163BD"/>
    <w:rsid w:val="00321BA6"/>
    <w:rsid w:val="00335D13"/>
    <w:rsid w:val="003463AE"/>
    <w:rsid w:val="0036539C"/>
    <w:rsid w:val="0037090E"/>
    <w:rsid w:val="00381EE8"/>
    <w:rsid w:val="00386890"/>
    <w:rsid w:val="003A243A"/>
    <w:rsid w:val="003B54DF"/>
    <w:rsid w:val="003D241F"/>
    <w:rsid w:val="003F351C"/>
    <w:rsid w:val="0041762E"/>
    <w:rsid w:val="0043387B"/>
    <w:rsid w:val="00434AB8"/>
    <w:rsid w:val="00436D6A"/>
    <w:rsid w:val="00453618"/>
    <w:rsid w:val="004778EB"/>
    <w:rsid w:val="00480040"/>
    <w:rsid w:val="00495F96"/>
    <w:rsid w:val="004A4665"/>
    <w:rsid w:val="004B3577"/>
    <w:rsid w:val="004C52A5"/>
    <w:rsid w:val="004D6F4E"/>
    <w:rsid w:val="004D7EE7"/>
    <w:rsid w:val="00512107"/>
    <w:rsid w:val="00514BEE"/>
    <w:rsid w:val="00530FCD"/>
    <w:rsid w:val="005479FB"/>
    <w:rsid w:val="00583533"/>
    <w:rsid w:val="00593010"/>
    <w:rsid w:val="005B2C1B"/>
    <w:rsid w:val="005C5079"/>
    <w:rsid w:val="005D237E"/>
    <w:rsid w:val="005D39C1"/>
    <w:rsid w:val="005E6DF9"/>
    <w:rsid w:val="005F47DA"/>
    <w:rsid w:val="005F547D"/>
    <w:rsid w:val="00612AE2"/>
    <w:rsid w:val="00614EEB"/>
    <w:rsid w:val="00620D2A"/>
    <w:rsid w:val="00657E21"/>
    <w:rsid w:val="006736C0"/>
    <w:rsid w:val="00681CFC"/>
    <w:rsid w:val="00687E59"/>
    <w:rsid w:val="006A043F"/>
    <w:rsid w:val="006A2EE1"/>
    <w:rsid w:val="006D1696"/>
    <w:rsid w:val="00710FB5"/>
    <w:rsid w:val="00717E1E"/>
    <w:rsid w:val="0073086A"/>
    <w:rsid w:val="00762760"/>
    <w:rsid w:val="007741A7"/>
    <w:rsid w:val="00777359"/>
    <w:rsid w:val="00792E04"/>
    <w:rsid w:val="007A68E0"/>
    <w:rsid w:val="007B569F"/>
    <w:rsid w:val="007B77EC"/>
    <w:rsid w:val="007D4654"/>
    <w:rsid w:val="007E187B"/>
    <w:rsid w:val="008272E7"/>
    <w:rsid w:val="00840630"/>
    <w:rsid w:val="0084418A"/>
    <w:rsid w:val="008478D4"/>
    <w:rsid w:val="00862F8B"/>
    <w:rsid w:val="00863E94"/>
    <w:rsid w:val="00867661"/>
    <w:rsid w:val="00883E21"/>
    <w:rsid w:val="008926E6"/>
    <w:rsid w:val="008939F8"/>
    <w:rsid w:val="008A2298"/>
    <w:rsid w:val="008A4C12"/>
    <w:rsid w:val="008B050A"/>
    <w:rsid w:val="008C2458"/>
    <w:rsid w:val="008D2CA3"/>
    <w:rsid w:val="008D50B6"/>
    <w:rsid w:val="008F0FD2"/>
    <w:rsid w:val="009213CA"/>
    <w:rsid w:val="00953BE0"/>
    <w:rsid w:val="009A5F33"/>
    <w:rsid w:val="009C0ADE"/>
    <w:rsid w:val="00A0741E"/>
    <w:rsid w:val="00A27D4F"/>
    <w:rsid w:val="00A318B3"/>
    <w:rsid w:val="00A35DFA"/>
    <w:rsid w:val="00A37D36"/>
    <w:rsid w:val="00A403D8"/>
    <w:rsid w:val="00A53C75"/>
    <w:rsid w:val="00A718B3"/>
    <w:rsid w:val="00A73CA3"/>
    <w:rsid w:val="00A855A5"/>
    <w:rsid w:val="00AA2913"/>
    <w:rsid w:val="00AC3C3C"/>
    <w:rsid w:val="00AC44E4"/>
    <w:rsid w:val="00AD299B"/>
    <w:rsid w:val="00AD5082"/>
    <w:rsid w:val="00AE65B1"/>
    <w:rsid w:val="00AF133C"/>
    <w:rsid w:val="00AF513C"/>
    <w:rsid w:val="00B10A5E"/>
    <w:rsid w:val="00B14A28"/>
    <w:rsid w:val="00B14D6C"/>
    <w:rsid w:val="00B21A5C"/>
    <w:rsid w:val="00B277BC"/>
    <w:rsid w:val="00B40BDD"/>
    <w:rsid w:val="00B44363"/>
    <w:rsid w:val="00B508ED"/>
    <w:rsid w:val="00B653CE"/>
    <w:rsid w:val="00B72692"/>
    <w:rsid w:val="00B8139A"/>
    <w:rsid w:val="00B9025D"/>
    <w:rsid w:val="00BA5B2A"/>
    <w:rsid w:val="00BD2DF4"/>
    <w:rsid w:val="00BE0CC9"/>
    <w:rsid w:val="00BE52AE"/>
    <w:rsid w:val="00BF17FB"/>
    <w:rsid w:val="00C03676"/>
    <w:rsid w:val="00C046D8"/>
    <w:rsid w:val="00C058B6"/>
    <w:rsid w:val="00C235EB"/>
    <w:rsid w:val="00C236AF"/>
    <w:rsid w:val="00C32FC6"/>
    <w:rsid w:val="00C345AA"/>
    <w:rsid w:val="00C35C1B"/>
    <w:rsid w:val="00C40699"/>
    <w:rsid w:val="00C70540"/>
    <w:rsid w:val="00C71EC9"/>
    <w:rsid w:val="00C72732"/>
    <w:rsid w:val="00CA6601"/>
    <w:rsid w:val="00CB3390"/>
    <w:rsid w:val="00CC11D7"/>
    <w:rsid w:val="00CD5440"/>
    <w:rsid w:val="00CE20AF"/>
    <w:rsid w:val="00D31557"/>
    <w:rsid w:val="00D36965"/>
    <w:rsid w:val="00D41CBA"/>
    <w:rsid w:val="00D46F59"/>
    <w:rsid w:val="00D752FA"/>
    <w:rsid w:val="00D753BD"/>
    <w:rsid w:val="00D81D24"/>
    <w:rsid w:val="00DA163F"/>
    <w:rsid w:val="00DA50B7"/>
    <w:rsid w:val="00DF364B"/>
    <w:rsid w:val="00E151A8"/>
    <w:rsid w:val="00E15BCA"/>
    <w:rsid w:val="00E33070"/>
    <w:rsid w:val="00E51D78"/>
    <w:rsid w:val="00E6138A"/>
    <w:rsid w:val="00E701AC"/>
    <w:rsid w:val="00E81CD8"/>
    <w:rsid w:val="00EA321E"/>
    <w:rsid w:val="00EA3472"/>
    <w:rsid w:val="00EA6C1D"/>
    <w:rsid w:val="00EC11BA"/>
    <w:rsid w:val="00EC4331"/>
    <w:rsid w:val="00EC7CC3"/>
    <w:rsid w:val="00EE7A6D"/>
    <w:rsid w:val="00EF0539"/>
    <w:rsid w:val="00F03909"/>
    <w:rsid w:val="00F10761"/>
    <w:rsid w:val="00F16900"/>
    <w:rsid w:val="00F225C8"/>
    <w:rsid w:val="00F2317D"/>
    <w:rsid w:val="00F27173"/>
    <w:rsid w:val="00F536AD"/>
    <w:rsid w:val="00F57909"/>
    <w:rsid w:val="00F64BDA"/>
    <w:rsid w:val="00F77755"/>
    <w:rsid w:val="00FA59E1"/>
    <w:rsid w:val="00FB46B0"/>
    <w:rsid w:val="00FB68E0"/>
    <w:rsid w:val="00FC4494"/>
    <w:rsid w:val="00FD3931"/>
    <w:rsid w:val="00FD4764"/>
    <w:rsid w:val="00FD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42973"/>
  <w14:defaultImageDpi w14:val="32767"/>
  <w15:chartTrackingRefBased/>
  <w15:docId w15:val="{3C44809E-89C3-D043-BB43-0C54D3014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34E"/>
    <w:pPr>
      <w:widowControl w:val="0"/>
      <w:wordWrap w:val="0"/>
      <w:jc w:val="both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9</Words>
  <Characters>2434</Characters>
  <Application>Microsoft Office Word</Application>
  <DocSecurity>0</DocSecurity>
  <Lines>59</Lines>
  <Paragraphs>34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k Gie Kim</dc:creator>
  <cp:keywords/>
  <dc:description/>
  <cp:lastModifiedBy>Deok Gie Kim</cp:lastModifiedBy>
  <cp:revision>1</cp:revision>
  <dcterms:created xsi:type="dcterms:W3CDTF">2018-12-05T08:59:00Z</dcterms:created>
  <dcterms:modified xsi:type="dcterms:W3CDTF">2018-12-05T09:00:00Z</dcterms:modified>
</cp:coreProperties>
</file>